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S1. 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List of natural products screened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</w:p>
    <w:tbl>
      <w:tblPr>
        <w:tblW w:w="581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12"/>
      </w:tblGrid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right="-674" w:hanging="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Actinoni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right="-674" w:hanging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Aconitine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right="-674" w:hanging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Anacardic acid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right="-674"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4-Androsten-4-ol- 3,17-dione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right="-674" w:hanging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N-arachidonylglycine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right="-674" w:hanging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Astaxanthin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right="-674" w:hanging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5-azacytidine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right="-674" w:hanging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3'-Azido-3'-deoxythymidine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right="-674" w:hanging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N6-2-(4-Aminophenyl)ethyladenosine  Adenosine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Ap4A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Beclomethasone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Betamethasone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Bestatin hydrochloride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Brefeldin A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(+)-Bromocriptine methanesulfonate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  <w:lang w:val="pt-BR"/>
              </w:rPr>
              <w:t>(E)-5-(2-Bromovinyl)-2'-deoxyuridine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  <w:lang w:val="pt-BR"/>
              </w:rPr>
              <w:t>8-Bromo-cAMP sodium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  <w:lang w:val="pt-BR"/>
              </w:rPr>
              <w:t xml:space="preserve">8-Bromo-cGMP sodium  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  <w:lang w:val="pt-BR"/>
              </w:rPr>
              <w:t xml:space="preserve">5-Bromo-2'-deoxyuridine  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  <w:lang w:val="pt-BR"/>
              </w:rPr>
              <w:t>(±)-Butaclamol hydrochloride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 xml:space="preserve">Budesonide  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Butein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  <w:lang w:val="pt-BR"/>
              </w:rPr>
              <w:t xml:space="preserve">Butaclamol hydrochloride  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Bromoacetyl alprenolol menthane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Cantharidin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 xml:space="preserve">(+)-Catechin Hydrate  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Cephalexin hydrate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Cefazolin sodium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  <w:lang w:val="pt-BR"/>
              </w:rPr>
              <w:t>Cefaclor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  <w:lang w:val="pt-BR"/>
              </w:rPr>
              <w:t>Ceftriaxone sodium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  <w:lang w:val="pt-BR"/>
              </w:rPr>
              <w:t>Cefmetazole sodium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Cefotaxime sodium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Cephalosporin C zinc salt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Cephalothin sodium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(-)-Cotinine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Cephradine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Cheatocin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  <w:lang w:val="pt-BR"/>
              </w:rPr>
              <w:t xml:space="preserve">Corticosterone  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Cortisone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 xml:space="preserve">CP55940  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Cyclosporin A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Cefsulodin sodium salt hydrate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2-Chloroadenosine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Cyproterone acetate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N6-Cyclopentyladenosine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Colchicine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Cytosine-1-beta-D-arabinofuranoside hydrochloride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Calcimycin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Curcumine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Cantharidic Acid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L-Canavanine sulfate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Garcinol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(±)-3-(2-Carboxypiperazin-4-yl)propyl-1-phosphonic acid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  <w:lang w:val="pt-BR"/>
              </w:rPr>
              <w:t>2-Chloro-N6-(3-iodobenzyl)-adenosine-5'-N-methyluronamide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8-(4-Chlorophenylthio)-cAMP sodium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beta-Chloro-L-alanine hydrochloride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Cortisone 21-acetate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  <w:lang w:val="pt-BR"/>
              </w:rPr>
              <w:t>2-Chloro-2-deoxy-D-glucose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  <w:lang w:val="pt-BR"/>
              </w:rPr>
              <w:t>(S)-(+)-Camptothecin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2-Chloroadenosine triphosphate tetrasodium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D-Cycloserine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Capsazepine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Dihydrokainic acid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Dihydroergotamine methanesulfonate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2',3'-didehydro-3'-deoxythymidine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2',3'-dideoxycytidine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1,4-Dideoxy-1,4-imino-D-arabinitol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 xml:space="preserve">5'-diphosphate trisodium salt hydrate 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2,4-Dinitrophenyl 2-fluoro-2-deoxy-beta-D-glucopyranoside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D-ribofuranosylbenzimidazole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 xml:space="preserve">Fulvestrant  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 xml:space="preserve">Gabaculine hydrochloride  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 xml:space="preserve">gamma-Aminobutyric acid  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Ganaxolone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  <w:lang w:val="pt-BR"/>
              </w:rPr>
              <w:t>GR 79236X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Imipenem monohydrate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L-3,4-Dihydroxyphenylalanine methyl ester hydrochloride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  <w:lang w:val="pt-BR"/>
              </w:rPr>
              <w:t xml:space="preserve">Methotrexate hydrate  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  <w:lang w:val="pt-BR"/>
              </w:rPr>
              <w:t xml:space="preserve">2-Methylthioadenosine triphosphate tetrasodium  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  <w:lang w:val="pt-BR"/>
              </w:rPr>
              <w:t>2-(Methylthio) adenosine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(-)-alpha-Methylnorepinephrine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N-Methyl-1-deoxynojirimycin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  <w:lang w:val="pt-BR"/>
              </w:rPr>
              <w:t xml:space="preserve">Nipecotic acid  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NG,NG-Dimethylarginine hydrochloride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N6-Cyclohexyladenosine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  <w:lang w:val="pt-BR"/>
              </w:rPr>
              <w:t xml:space="preserve">N6-(4-Aminobenzyl)-9-[5-(methylcarbonyl)-beta-D-ribofuranosyl] adenine  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  <w:lang w:val="pt-BR"/>
              </w:rPr>
              <w:t>O6-benzylguanine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Reserpine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 xml:space="preserve">Sodium Taurocholate hydrate  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SU5402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 xml:space="preserve">trans-(±)-1-Amino-1,3-cyclopentanedicarboxylic acid  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Trichostatin A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Z-L-Phe chloromethyl ketone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(2S,1'S,2'S)-2-(carboxycyclopropyl)glycine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Valporic acid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Zebularine</w:t>
            </w:r>
          </w:p>
        </w:tc>
      </w:tr>
    </w:tbl>
    <w:p>
      <w:pPr>
        <w:pStyle w:val="Normal"/>
        <w:autoSpaceDE w:val="false"/>
        <w:spacing w:lineRule="auto" w:line="240"/>
        <w:rPr>
          <w:rFonts w:ascii="Times New Roman" w:hAnsi="Times New Roman" w:cs="Times New Roman"/>
          <w:bCs/>
          <w:kern w:val="0"/>
          <w:sz w:val="20"/>
          <w:szCs w:val="20"/>
        </w:rPr>
      </w:pPr>
      <w:r>
        <w:rPr>
          <w:rFonts w:cs="Times New Roman" w:ascii="Times New Roman" w:hAnsi="Times New Roman"/>
          <w:bCs/>
          <w:kern w:val="0"/>
          <w:sz w:val="20"/>
          <w:szCs w:val="20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Cs/>
          <w:color w:val="000000"/>
          <w:kern w:val="0"/>
          <w:sz w:val="24"/>
          <w:szCs w:val="20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0"/>
        </w:rPr>
      </w:r>
    </w:p>
    <w:sectPr>
      <w:headerReference w:type="default" r:id="rId2"/>
      <w:type w:val="nextPage"/>
      <w:pgSz w:w="11906" w:h="16838"/>
      <w:pgMar w:left="1701" w:right="1701" w:gutter="0" w:header="851" w:top="1985" w:footer="0" w:bottom="1701"/>
      <w:pgNumType w:fmt="decimal"/>
      <w:formProt w:val="false"/>
      <w:textDirection w:val="lrTb"/>
      <w:docGrid w:type="lines" w:linePitch="32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ＭＳ Ｐゴシック">
    <w:charset w:val="01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ＭＳ ゴシック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  <w:tab/>
      <w:tab/>
    </w:r>
  </w:p>
  <w:p>
    <w:pPr>
      <w:pStyle w:val="Header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jc w:val="left"/>
      <w:outlineLvl w:val="0"/>
    </w:pPr>
    <w:rPr>
      <w:rFonts w:ascii="ＭＳ Ｐゴシック" w:hAnsi="ＭＳ Ｐゴシック" w:eastAsia="ＭＳ Ｐゴシック" w:cs="ＭＳ Ｐゴシック"/>
      <w:b/>
      <w:bCs/>
      <w:kern w:val="2"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eastAsia="ＭＳ 明朝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Style13">
    <w:name w:val="段落フォント"/>
    <w:qFormat/>
    <w:rPr/>
  </w:style>
  <w:style w:type="character" w:styleId="Papermanuscript">
    <w:name w:val="paper manuscript (文字)"/>
    <w:basedOn w:val="Style13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Style14">
    <w:name w:val="ヘッダー (文字)"/>
    <w:basedOn w:val="Style13"/>
    <w:qFormat/>
    <w:rPr>
      <w:rFonts w:ascii="Century" w:hAnsi="Century" w:eastAsia="ＭＳ 明朝" w:cs="Times New Roman"/>
    </w:rPr>
  </w:style>
  <w:style w:type="character" w:styleId="Style15">
    <w:name w:val="フッター (文字)"/>
    <w:basedOn w:val="Style13"/>
    <w:qFormat/>
    <w:rPr>
      <w:rFonts w:ascii="Century" w:hAnsi="Century" w:eastAsia="ＭＳ 明朝" w:cs="Times New Roman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1">
    <w:name w:val="見出し 1 (文字)"/>
    <w:basedOn w:val="Style13"/>
    <w:qFormat/>
    <w:rPr>
      <w:rFonts w:ascii="ＭＳ Ｐゴシック" w:hAnsi="ＭＳ Ｐゴシック" w:eastAsia="ＭＳ Ｐゴシック" w:cs="ＭＳ Ｐゴシック"/>
      <w:b/>
      <w:bCs/>
      <w:kern w:val="2"/>
      <w:sz w:val="36"/>
      <w:szCs w:val="36"/>
    </w:rPr>
  </w:style>
  <w:style w:type="character" w:styleId="Emphasis">
    <w:name w:val="Emphasis"/>
    <w:basedOn w:val="Style13"/>
    <w:qFormat/>
    <w:rPr>
      <w:b/>
      <w:bCs/>
      <w:i w:val="false"/>
      <w:iCs w:val="false"/>
    </w:rPr>
  </w:style>
  <w:style w:type="character" w:styleId="2">
    <w:name w:val="本文 2 (文字)"/>
    <w:basedOn w:val="Style13"/>
    <w:qFormat/>
    <w:rPr>
      <w:rFonts w:ascii="Times New Roman" w:hAnsi="Times New Roman" w:eastAsia="平成明朝;ＭＳ 明朝" w:cs="Times New Roman"/>
      <w:color w:val="000000"/>
      <w:sz w:val="24"/>
    </w:rPr>
  </w:style>
  <w:style w:type="character" w:styleId="Src">
    <w:name w:val="src"/>
    <w:basedOn w:val="Style13"/>
    <w:qFormat/>
    <w:rPr/>
  </w:style>
  <w:style w:type="character" w:styleId="Jrnl">
    <w:name w:val="jrnl"/>
    <w:basedOn w:val="Style13"/>
    <w:qFormat/>
    <w:rPr/>
  </w:style>
  <w:style w:type="character" w:styleId="VisitedInternetLink">
    <w:name w:val="FollowedHyperlink"/>
    <w:basedOn w:val="Style13"/>
    <w:rPr>
      <w:color w:val="800080"/>
      <w:u w:val="single"/>
    </w:rPr>
  </w:style>
  <w:style w:type="character" w:styleId="3">
    <w:name w:val="本文 3 (文字)"/>
    <w:basedOn w:val="Style13"/>
    <w:qFormat/>
    <w:rPr>
      <w:rFonts w:eastAsia="ＭＳ 明朝"/>
      <w:kern w:val="2"/>
      <w:sz w:val="16"/>
      <w:szCs w:val="16"/>
    </w:rPr>
  </w:style>
  <w:style w:type="character" w:styleId="Rprtlinks">
    <w:name w:val="rprtlinks"/>
    <w:basedOn w:val="Style13"/>
    <w:qFormat/>
    <w:rPr/>
  </w:style>
  <w:style w:type="character" w:styleId="Rprtid">
    <w:name w:val="rprtid"/>
    <w:basedOn w:val="Style13"/>
    <w:qFormat/>
    <w:rPr/>
  </w:style>
  <w:style w:type="character" w:styleId="PageNumber">
    <w:name w:val="Page Number"/>
    <w:basedOn w:val="Style13"/>
    <w:rPr/>
  </w:style>
  <w:style w:type="character" w:styleId="Style16">
    <w:name w:val="本文 (文字)"/>
    <w:basedOn w:val="Style13"/>
    <w:qFormat/>
    <w:rPr>
      <w:kern w:val="2"/>
      <w:sz w:val="21"/>
      <w:szCs w:val="22"/>
    </w:rPr>
  </w:style>
  <w:style w:type="character" w:styleId="HTML">
    <w:name w:val="HTML タイプライタ"/>
    <w:basedOn w:val="Style13"/>
    <w:qFormat/>
    <w:rPr>
      <w:rFonts w:ascii="ＭＳ ゴシック" w:hAnsi="ＭＳ ゴシック" w:eastAsia="ＭＳ ゴシック" w:cs="ＭＳ ゴシック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permanuscript1">
    <w:name w:val="paper manuscript"/>
    <w:basedOn w:val="Normal"/>
    <w:qFormat/>
    <w:pPr>
      <w:spacing w:lineRule="auto" w:line="360"/>
    </w:pPr>
    <w:rPr>
      <w:rFonts w:ascii="Times New Roman" w:hAnsi="Times New Roman" w:eastAsia="Times New Roman" w:cs="ＭＳ 明朝"/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121">
    <w:name w:val="表 (緑) 121"/>
    <w:basedOn w:val="Normal"/>
    <w:qFormat/>
    <w:pPr>
      <w:ind w:left="840" w:hanging="0"/>
    </w:pPr>
    <w:rPr/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21">
    <w:name w:val="本文 2"/>
    <w:basedOn w:val="Normal"/>
    <w:qFormat/>
    <w:pPr>
      <w:autoSpaceDE w:val="false"/>
      <w:spacing w:lineRule="auto" w:line="480"/>
      <w:jc w:val="left"/>
    </w:pPr>
    <w:rPr>
      <w:rFonts w:ascii="Times New Roman" w:hAnsi="Times New Roman" w:eastAsia="平成明朝;ＭＳ 明朝" w:cs="Times New Roman"/>
      <w:color w:val="000000"/>
      <w:kern w:val="0"/>
      <w:sz w:val="24"/>
      <w:szCs w:val="20"/>
    </w:rPr>
  </w:style>
  <w:style w:type="paragraph" w:styleId="Title">
    <w:name w:val="title"/>
    <w:basedOn w:val="Normal"/>
    <w:qFormat/>
    <w:pPr>
      <w:widowControl/>
      <w:jc w:val="left"/>
    </w:pPr>
    <w:rPr>
      <w:rFonts w:ascii="Times" w:hAnsi="Times" w:eastAsia="ＭＳ 明朝" w:cs="Times"/>
      <w:kern w:val="0"/>
      <w:sz w:val="20"/>
      <w:szCs w:val="20"/>
    </w:rPr>
  </w:style>
  <w:style w:type="paragraph" w:styleId="Rprtbody">
    <w:name w:val="rprtbody"/>
    <w:basedOn w:val="Normal"/>
    <w:qFormat/>
    <w:pPr>
      <w:widowControl/>
      <w:jc w:val="left"/>
    </w:pPr>
    <w:rPr>
      <w:rFonts w:ascii="Times" w:hAnsi="Times" w:eastAsia="ＭＳ 明朝" w:cs="Times"/>
      <w:kern w:val="0"/>
      <w:sz w:val="20"/>
      <w:szCs w:val="20"/>
    </w:rPr>
  </w:style>
  <w:style w:type="paragraph" w:styleId="Aux">
    <w:name w:val="aux"/>
    <w:basedOn w:val="Normal"/>
    <w:qFormat/>
    <w:pPr>
      <w:widowControl/>
      <w:jc w:val="left"/>
    </w:pPr>
    <w:rPr>
      <w:rFonts w:ascii="Times" w:hAnsi="Times" w:eastAsia="ＭＳ 明朝" w:cs="Times"/>
      <w:kern w:val="0"/>
      <w:sz w:val="20"/>
      <w:szCs w:val="20"/>
    </w:rPr>
  </w:style>
  <w:style w:type="paragraph" w:styleId="31">
    <w:name w:val="本文 3"/>
    <w:basedOn w:val="Normal"/>
    <w:qFormat/>
    <w:pPr/>
    <w:rPr>
      <w:sz w:val="16"/>
      <w:szCs w:val="16"/>
    </w:rPr>
  </w:style>
  <w:style w:type="paragraph" w:styleId="Citation">
    <w:name w:val="citation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311">
    <w:name w:val="表 (緑)  31"/>
    <w:basedOn w:val="Normal"/>
    <w:qFormat/>
    <w:pPr>
      <w:ind w:left="840" w:hanging="0"/>
    </w:pPr>
    <w:rPr/>
  </w:style>
  <w:style w:type="paragraph" w:styleId="13">
    <w:name w:val="表 (青) 13"/>
    <w:basedOn w:val="Normal"/>
    <w:qFormat/>
    <w:pPr>
      <w:ind w:left="840" w:hanging="0"/>
    </w:pPr>
    <w:rPr/>
  </w:style>
  <w:style w:type="paragraph" w:styleId="Desc">
    <w:name w:val="desc"/>
    <w:basedOn w:val="Normal"/>
    <w:qFormat/>
    <w:pPr>
      <w:widowControl/>
      <w:spacing w:lineRule="auto" w:line="240"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spacing w:lineRule="auto" w:line="240"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2T01:16:00Z</dcterms:created>
  <dc:creator>Masamitsu Negishi</dc:creator>
  <dc:description/>
  <cp:keywords/>
  <dc:language>en-US</dc:language>
  <cp:lastModifiedBy>岩間 厚志</cp:lastModifiedBy>
  <cp:lastPrinted>2011-04-25T00:45:00Z</cp:lastPrinted>
  <dcterms:modified xsi:type="dcterms:W3CDTF">2011-08-22T04:29:00Z</dcterms:modified>
  <cp:revision>5</cp:revision>
  <dc:subject/>
  <dc:title/>
</cp:coreProperties>
</file>